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3EF" w:rsidRPr="00C43B41" w:rsidRDefault="00B573EF" w:rsidP="00B573E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data: </w:t>
      </w:r>
      <w:r>
        <w:rPr>
          <w:rFonts w:ascii="Calibri" w:hAnsi="Calibri" w:cs="Calibri"/>
        </w:rPr>
        <w:t>Diabetes Technologies and NHS Funding Provision Status (2024-25)</w:t>
      </w:r>
    </w:p>
    <w:p w:rsidR="00B573EF" w:rsidRDefault="00B573EF" w:rsidP="00B573EF">
      <w:pPr>
        <w:spacing w:line="276" w:lineRule="auto"/>
        <w:ind w:firstLine="720"/>
        <w:jc w:val="both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2"/>
        <w:gridCol w:w="4714"/>
      </w:tblGrid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Diabetes Technologie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HS Funding Statu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Blood Glucose Monitoring Device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Finger-Prick Meter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 xml:space="preserve">Continuous Glucose Monitors (CGMs, e.g.,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Dexcom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G6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 (if clinical need is met </w:t>
            </w:r>
            <w:r>
              <w:rPr>
                <w:rFonts w:ascii="Calibri" w:hAnsi="Calibri" w:cs="Calibri"/>
                <w:sz w:val="21"/>
                <w:szCs w:val="21"/>
              </w:rPr>
              <w:t>under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 NICE guidelines)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 xml:space="preserve">Flash Glucose Monitors (e.g.,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FreeStyle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Libre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 (if clinical need is met under NICE guidelines)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Dexcom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G7 (Advanced CGM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routinely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Eversense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Implantable CGM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I</w:t>
            </w: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sulin Delivery System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Insulin Pens and Smart Insulin Pens (with tracking features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Insulin Pump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 (if clinical criteria are met under NICE guidelines)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 xml:space="preserve">Tubeless Insulin Pumps (e.g.,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Omnipod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DASH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routinely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Advanced Dual-Hormone Pumps (insulin and glucagon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Hybrid Closed-Loop System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Hybrid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Closed-Loop Systems (e.g., Medtronic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MiniMed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780G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unded by NHS</w:t>
            </w:r>
            <w:r w:rsidRPr="001F3359">
              <w:rPr>
                <w:rFonts w:ascii="Calibri" w:hAnsi="Calibri" w:cs="Calibri"/>
                <w:sz w:val="21"/>
                <w:szCs w:val="21"/>
              </w:rPr>
              <w:t xml:space="preserve"> (availability varies by region; NICE guidelines being implemented)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Omnipod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5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routinely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Supportive Apps and Software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DigiBete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App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ree and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mylife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 xml:space="preserve"> App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Free and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Advanced CGM/Insulin Pump App Feature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Some features require private subscription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Accessories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ind w:firstLine="720"/>
              <w:jc w:val="both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>Smartwatches for CGM Integration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funded by NHS</w:t>
            </w:r>
          </w:p>
        </w:tc>
      </w:tr>
      <w:tr w:rsidR="00B573EF" w:rsidTr="00C17AC2">
        <w:tc>
          <w:tcPr>
            <w:tcW w:w="6374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sz w:val="21"/>
                <w:szCs w:val="21"/>
              </w:rPr>
              <w:t xml:space="preserve">Insulin Pen Caps with Smart Tracking (e.g., </w:t>
            </w:r>
            <w:proofErr w:type="spellStart"/>
            <w:r w:rsidRPr="001F3359">
              <w:rPr>
                <w:rFonts w:ascii="Calibri" w:hAnsi="Calibri" w:cs="Calibri"/>
                <w:sz w:val="21"/>
                <w:szCs w:val="21"/>
              </w:rPr>
              <w:t>Timesulin</w:t>
            </w:r>
            <w:proofErr w:type="spellEnd"/>
            <w:r w:rsidRPr="001F3359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7088" w:type="dxa"/>
            <w:hideMark/>
          </w:tcPr>
          <w:p w:rsidR="00B573EF" w:rsidRPr="001F3359" w:rsidRDefault="00B573EF" w:rsidP="00C17AC2">
            <w:pPr>
              <w:spacing w:line="276" w:lineRule="auto"/>
              <w:jc w:val="both"/>
              <w:rPr>
                <w:rFonts w:ascii="Calibri" w:hAnsi="Calibri" w:cs="Calibri"/>
                <w:sz w:val="21"/>
                <w:szCs w:val="21"/>
              </w:rPr>
            </w:pPr>
            <w:r w:rsidRPr="001F3359">
              <w:rPr>
                <w:rFonts w:ascii="Calibri" w:hAnsi="Calibri" w:cs="Calibri"/>
                <w:b/>
                <w:bCs/>
                <w:sz w:val="21"/>
                <w:szCs w:val="21"/>
              </w:rPr>
              <w:t>Not funded by NHS</w:t>
            </w:r>
          </w:p>
        </w:tc>
      </w:tr>
    </w:tbl>
    <w:p w:rsidR="00B573EF" w:rsidRDefault="00B573EF" w:rsidP="00B573EF">
      <w:pPr>
        <w:rPr>
          <w:rFonts w:asciiTheme="minorHAnsi" w:hAnsiTheme="minorHAnsi" w:cstheme="minorHAnsi"/>
          <w:b/>
          <w:bCs/>
        </w:rPr>
      </w:pPr>
    </w:p>
    <w:p w:rsidR="003F6D98" w:rsidRDefault="003F6D98">
      <w:bookmarkStart w:id="0" w:name="_GoBack"/>
      <w:bookmarkEnd w:id="0"/>
    </w:p>
    <w:sectPr w:rsidR="003F6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78"/>
    <w:rsid w:val="00014778"/>
    <w:rsid w:val="003F6D98"/>
    <w:rsid w:val="00B5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CBE9E-5361-4A15-83B3-AA1137E9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3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3-16T09:27:00Z</dcterms:created>
  <dcterms:modified xsi:type="dcterms:W3CDTF">2026-03-16T09:27:00Z</dcterms:modified>
</cp:coreProperties>
</file>